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1</w:t>
      </w:r>
      <w:r>
        <w:rPr>
          <w:rFonts w:cs="Times New Roman" w:ascii="Times New Roman" w:hAnsi="Times New Roman"/>
          <w:bCs/>
          <w:sz w:val="22"/>
        </w:rPr>
        <w:t xml:space="preserve"> KEGG pathways analysis in intestinal microecology between dMMR and pMMR groups</w:t>
      </w:r>
    </w:p>
    <w:tbl>
      <w:tblPr>
        <w:tblW w:w="942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"/>
        <w:gridCol w:w="3646"/>
        <w:gridCol w:w="3442"/>
        <w:gridCol w:w="1094"/>
        <w:gridCol w:w="1134"/>
      </w:tblGrid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3646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KEGG description Level 2</w:t>
            </w:r>
          </w:p>
        </w:tc>
        <w:tc>
          <w:tcPr>
            <w:tcW w:w="3442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KEGG description Level 3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enriched group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14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344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osome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agosome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ell Motility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ial chemotaxi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skeleton protein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Folding, Sorting and Degradation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asome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biquitin syste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al transcription factor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cription factor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embrane Transport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retion syste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ignaling Molecules and Interaction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 protein-coupled receptor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ch signaling pathway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nt signaling pathway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ane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tosynthesis - antenna protein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lycan Biosynthesis and Metabolism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aminoglycan degradation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phingolipid biosynthesis - ganglio serie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phingolipid biosynthesis - globo serie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osphingolipid biosynthesis - lacto and neolacto serie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polysaccharide biosynthesi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opolysaccharide biosynthesis protein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ous types of N-glycan biosynthesi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pha-Linolenic acid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achidonic acid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ther lipid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ty acid elongation in mitochondria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oleic acid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ary bile acid biosynthesi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ynthesis and degradation of ketone bodies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etabolism of Cofactors and Vitamins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otin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etabolism of Other Amino Acids</w:t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ta-Alanine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-Arginine and D-ornithine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6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sphonate and phosphinate metabolism</w:t>
            </w:r>
          </w:p>
        </w:tc>
        <w:tc>
          <w:tcPr>
            <w:tcW w:w="10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M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3754" w:type="dxa"/>
            <w:gridSpan w:val="2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4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urine and hypotaurine metabolism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MMR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4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2z0">
    <w:name w:val="WW8Num2z0"/>
    <w:qFormat/>
    <w:rPr/>
  </w:style>
  <w:style w:type="character" w:styleId="Style9">
    <w:name w:val="默认段落字体"/>
    <w:qFormat/>
    <w:rPr/>
  </w:style>
  <w:style w:type="character" w:styleId="Style10">
    <w:name w:val="页眉 字符"/>
    <w:qFormat/>
    <w:rPr>
      <w:sz w:val="18"/>
      <w:szCs w:val="18"/>
    </w:rPr>
  </w:style>
  <w:style w:type="character" w:styleId="Style11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12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Style13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14:11:00Z</dcterms:created>
  <dc:creator>YINGHAN</dc:creator>
  <dc:description/>
  <cp:keywords/>
  <dc:language>en-US</dc:language>
  <cp:lastModifiedBy>YINGHAN</cp:lastModifiedBy>
  <dcterms:modified xsi:type="dcterms:W3CDTF">2022-07-11T06:39:00Z</dcterms:modified>
  <cp:revision>28</cp:revision>
  <dc:subject/>
  <dc:title/>
</cp:coreProperties>
</file>